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A41" w:rsidRDefault="00501A41" w:rsidP="00501A41">
      <w:pPr>
        <w:widowControl/>
        <w:wordWrap/>
        <w:autoSpaceDE/>
        <w:autoSpaceDN/>
        <w:spacing w:after="160" w:line="259" w:lineRule="auto"/>
        <w:ind w:firstLineChars="50" w:firstLine="120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232C06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S2 Table. Comparison of gastric emptying </w:t>
      </w:r>
      <w:r w:rsidRPr="00232C06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b</w:t>
      </w:r>
      <w:r w:rsidRPr="00232C06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etween patients with and without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early satiety</w:t>
      </w:r>
    </w:p>
    <w:tbl>
      <w:tblPr>
        <w:tblpPr w:leftFromText="142" w:rightFromText="142" w:vertAnchor="text" w:horzAnchor="margin" w:tblpY="-36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2009"/>
        <w:gridCol w:w="2012"/>
        <w:gridCol w:w="2009"/>
        <w:gridCol w:w="2009"/>
        <w:gridCol w:w="2012"/>
        <w:gridCol w:w="2007"/>
      </w:tblGrid>
      <w:tr w:rsidR="00501A41" w:rsidRPr="00C5549B" w:rsidTr="00501A41">
        <w:trPr>
          <w:trHeight w:val="34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0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rly Satiety</w:t>
            </w:r>
          </w:p>
        </w:tc>
      </w:tr>
      <w:tr w:rsidR="00501A41" w:rsidRPr="00C5549B" w:rsidTr="00501A41">
        <w:trPr>
          <w:trHeight w:val="34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GCV</w:t>
            </w:r>
          </w:p>
        </w:tc>
        <w:tc>
          <w:tcPr>
            <w:tcW w:w="22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TGV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minutes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 ± 6.6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 ± 9.5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 ± 5.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 ± 9.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minutes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 ± 7.4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 ± 10.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3 ± 9.6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 ± 12.9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minutes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 ± 11.5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 ± 14.1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 ± 14.9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6 ± 11.9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minutes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0 ± 12.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0 ± 15.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4 ± 19.9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6 ± 18.5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*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 minutes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0 ± 13.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0 ± 14.0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  <w:r w:rsidRPr="0083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3 ± 17.6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2 ± 15.4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*</w:t>
            </w:r>
          </w:p>
        </w:tc>
      </w:tr>
      <w:tr w:rsidR="00501A41" w:rsidRPr="00BE1971" w:rsidTr="00501A41">
        <w:trPr>
          <w:trHeight w:val="25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 minutes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0 ± 14.8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1 ± 15.2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*</w:t>
            </w:r>
            <w:r w:rsidRPr="00E007C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0 ± 19.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6 ± 15.9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*</w:t>
            </w:r>
          </w:p>
        </w:tc>
      </w:tr>
      <w:tr w:rsidR="00501A41" w:rsidRPr="00BE1971" w:rsidTr="00501A41">
        <w:trPr>
          <w:trHeight w:val="27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M-ANOVA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1A41" w:rsidRPr="00C5549B" w:rsidRDefault="00501A41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*</w:t>
            </w:r>
          </w:p>
        </w:tc>
      </w:tr>
    </w:tbl>
    <w:p w:rsidR="00501A41" w:rsidRPr="00287B21" w:rsidRDefault="00501A41" w:rsidP="00501A41">
      <w:pPr>
        <w:widowControl/>
        <w:wordWrap/>
        <w:autoSpaceDE/>
        <w:autoSpaceDN/>
        <w:spacing w:after="160" w:line="259" w:lineRule="auto"/>
        <w:ind w:firstLineChars="50" w:firstLine="120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287B2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Note–Except for P-value, data are presented as mean ± standard deviation, GE, gastric emptying, GCV, gastric content volume, TGV, total gastric volume </w:t>
      </w:r>
    </w:p>
    <w:p w:rsidR="00501A41" w:rsidRPr="00287B21" w:rsidRDefault="00501A41" w:rsidP="00501A41">
      <w:pPr>
        <w:widowControl/>
        <w:wordWrap/>
        <w:autoSpaceDE/>
        <w:autoSpaceDN/>
        <w:spacing w:after="160" w:line="259" w:lineRule="auto"/>
        <w:ind w:firstLineChars="50" w:firstLine="120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287B2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*p &lt; 0.05 </w:t>
      </w:r>
    </w:p>
    <w:p w:rsidR="00501A41" w:rsidRPr="00287B21" w:rsidRDefault="00501A41" w:rsidP="00501A41">
      <w:pPr>
        <w:widowControl/>
        <w:wordWrap/>
        <w:autoSpaceDE/>
        <w:autoSpaceDN/>
        <w:spacing w:after="160" w:line="259" w:lineRule="auto"/>
        <w:ind w:firstLineChars="50" w:firstLine="120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287B21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†</w:t>
      </w:r>
      <w:r w:rsidRPr="00287B2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fter Bonferroni correction, p &lt; 0.008</w:t>
      </w:r>
    </w:p>
    <w:p w:rsidR="00501A41" w:rsidRPr="00287B21" w:rsidRDefault="00501A41" w:rsidP="00501A41">
      <w:pPr>
        <w:widowControl/>
        <w:wordWrap/>
        <w:autoSpaceDE/>
        <w:autoSpaceDN/>
        <w:spacing w:after="160" w:line="259" w:lineRule="auto"/>
        <w:ind w:firstLineChars="50" w:firstLine="120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287B21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‡</w:t>
      </w:r>
      <w:r w:rsidRPr="00287B2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sults of repeated measures ANOVA.</w:t>
      </w:r>
    </w:p>
    <w:p w:rsidR="004B5414" w:rsidRPr="00501A41" w:rsidRDefault="004B5414"/>
    <w:sectPr w:rsidR="004B5414" w:rsidRPr="00501A41" w:rsidSect="00501A4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250D" w:rsidRDefault="0026250D" w:rsidP="000B27EE">
      <w:pPr>
        <w:spacing w:after="0" w:line="240" w:lineRule="auto"/>
      </w:pPr>
      <w:r>
        <w:separator/>
      </w:r>
    </w:p>
  </w:endnote>
  <w:endnote w:type="continuationSeparator" w:id="0">
    <w:p w:rsidR="0026250D" w:rsidRDefault="0026250D" w:rsidP="000B2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250D" w:rsidRDefault="0026250D" w:rsidP="000B27EE">
      <w:pPr>
        <w:spacing w:after="0" w:line="240" w:lineRule="auto"/>
      </w:pPr>
      <w:r>
        <w:separator/>
      </w:r>
    </w:p>
  </w:footnote>
  <w:footnote w:type="continuationSeparator" w:id="0">
    <w:p w:rsidR="0026250D" w:rsidRDefault="0026250D" w:rsidP="000B2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41"/>
    <w:rsid w:val="000B27EE"/>
    <w:rsid w:val="0026250D"/>
    <w:rsid w:val="004B5414"/>
    <w:rsid w:val="0050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39442D-E1E1-442B-B1C1-1166D211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A4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7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27EE"/>
  </w:style>
  <w:style w:type="paragraph" w:styleId="a4">
    <w:name w:val="footer"/>
    <w:basedOn w:val="a"/>
    <w:link w:val="Char0"/>
    <w:uiPriority w:val="99"/>
    <w:unhideWhenUsed/>
    <w:rsid w:val="000B27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2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in lee</dc:creator>
  <cp:keywords/>
  <dc:description/>
  <cp:lastModifiedBy>yoonjin lee</cp:lastModifiedBy>
  <cp:revision>2</cp:revision>
  <dcterms:created xsi:type="dcterms:W3CDTF">2019-04-25T23:45:00Z</dcterms:created>
  <dcterms:modified xsi:type="dcterms:W3CDTF">2019-04-26T02:56:00Z</dcterms:modified>
</cp:coreProperties>
</file>